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359AA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sgRNA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-vitro </w:t>
      </w:r>
      <w:r>
        <w:rPr>
          <w:rFonts w:ascii="Times New Roman" w:hAnsi="Times New Roman" w:cs="Times New Roman"/>
          <w:b/>
          <w:bCs/>
          <w:sz w:val="24"/>
          <w:szCs w:val="24"/>
        </w:rPr>
        <w:t>assay</w:t>
      </w:r>
    </w:p>
    <w:p w14:paraId="05A3BA22" w14:textId="77777777" w:rsidR="00666453" w:rsidRDefault="00666453" w:rsidP="00666453">
      <w:pPr>
        <w:tabs>
          <w:tab w:val="left" w:pos="74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further details on the </w:t>
      </w:r>
      <w:r>
        <w:rPr>
          <w:rFonts w:ascii="Times New Roman" w:hAnsi="Times New Roman" w:cs="Times New Roman"/>
          <w:i/>
          <w:iCs/>
          <w:sz w:val="24"/>
          <w:szCs w:val="24"/>
        </w:rPr>
        <w:t>in-vitro</w:t>
      </w:r>
      <w:r>
        <w:rPr>
          <w:rFonts w:ascii="Times New Roman" w:hAnsi="Times New Roman" w:cs="Times New Roman"/>
          <w:sz w:val="24"/>
          <w:szCs w:val="24"/>
        </w:rPr>
        <w:t xml:space="preserve"> assay (</w:t>
      </w:r>
      <w:proofErr w:type="gramStart"/>
      <w:r>
        <w:rPr>
          <w:rFonts w:ascii="Times New Roman" w:hAnsi="Times New Roman" w:cs="Times New Roman"/>
          <w:sz w:val="24"/>
          <w:szCs w:val="24"/>
        </w:rPr>
        <w:t>e.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action buffer ingredients) see the original protocol outlined by Grainge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z w:val="24"/>
          <w:szCs w:val="24"/>
        </w:rPr>
        <w:t>2017.</w:t>
      </w:r>
    </w:p>
    <w:p w14:paraId="752868FD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ction mix:</w:t>
      </w:r>
    </w:p>
    <w:p w14:paraId="2A50AC6B" w14:textId="77777777" w:rsidR="00666453" w:rsidRDefault="00666453" w:rsidP="006664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R produc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8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</w:p>
    <w:p w14:paraId="73F35E1C" w14:textId="77777777" w:rsidR="00666453" w:rsidRDefault="00666453" w:rsidP="006664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X Cas9 reaction buffer</w:t>
      </w:r>
      <w:r>
        <w:rPr>
          <w:rFonts w:ascii="Times New Roman" w:hAnsi="Times New Roman" w:cs="Times New Roman"/>
          <w:sz w:val="24"/>
          <w:szCs w:val="24"/>
        </w:rPr>
        <w:tab/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</w:p>
    <w:p w14:paraId="5A6E3ED3" w14:textId="77777777" w:rsidR="00666453" w:rsidRDefault="00666453" w:rsidP="006664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9 prote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</w:p>
    <w:p w14:paraId="526CF8CC" w14:textId="77777777" w:rsidR="00666453" w:rsidRDefault="00666453" w:rsidP="006664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gRN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</w:p>
    <w:p w14:paraId="39918346" w14:textId="77777777" w:rsidR="00666453" w:rsidRPr="004E5220" w:rsidRDefault="00666453" w:rsidP="006664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ase free water to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</w:p>
    <w:p w14:paraId="1E65F41E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52D4A7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B4D586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ubation steps:</w:t>
      </w:r>
    </w:p>
    <w:p w14:paraId="30703AC4" w14:textId="77777777" w:rsidR="00666453" w:rsidRDefault="00666453" w:rsidP="006664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ubate the above mix at 37°C for 1 h, and 98°C for 20 min to denature excess Cas9 protein. Store at -4°C.</w:t>
      </w:r>
    </w:p>
    <w:p w14:paraId="5C8B36CF" w14:textId="77777777" w:rsidR="00666453" w:rsidRDefault="00666453" w:rsidP="006664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n on a 2.5-3.0% agarose gel to analyse cleavage activity Cas9 directed by your sgRNA by comparison with PCR product without Cas9 or sgRNA. </w:t>
      </w:r>
    </w:p>
    <w:p w14:paraId="63C29996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8AE908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92C">
        <w:rPr>
          <w:rFonts w:ascii="Times New Roman" w:hAnsi="Times New Roman" w:cs="Times New Roman"/>
          <w:b/>
          <w:bCs/>
          <w:sz w:val="24"/>
          <w:szCs w:val="24"/>
        </w:rPr>
        <w:t>PCR primer sequences</w:t>
      </w:r>
    </w:p>
    <w:p w14:paraId="5B1AB411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 xml:space="preserve">RH2B </w:t>
      </w:r>
    </w:p>
    <w:p w14:paraId="2A7ADA0D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 xml:space="preserve">Forward primer (‘5 – ‘3) </w:t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TCCCAGTACACAACGCAGTC</w:t>
      </w:r>
    </w:p>
    <w:p w14:paraId="460BF173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>Reverse primer (‘5 – ‘3)</w:t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AGGGTGTCTGGAGATGTGGA</w:t>
      </w:r>
    </w:p>
    <w:p w14:paraId="533AA29E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 xml:space="preserve">TYR </w:t>
      </w:r>
    </w:p>
    <w:p w14:paraId="0B7D5913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 xml:space="preserve">Forward primer (‘5 – ‘3) </w:t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ACCAGTCGACACTTGCTGCT</w:t>
      </w:r>
    </w:p>
    <w:p w14:paraId="62CEE0ED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lastRenderedPageBreak/>
        <w:t xml:space="preserve">Reverse primer (‘5 – ‘3) </w:t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TCGGTCCATAGGTCCCGTCT</w:t>
      </w:r>
    </w:p>
    <w:p w14:paraId="3597D8B0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60A3B1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748948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C349AD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EE465D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E59CA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978BD3" w14:textId="77777777" w:rsidR="00666453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DBF7A5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392C">
        <w:rPr>
          <w:rFonts w:ascii="Times New Roman" w:hAnsi="Times New Roman" w:cs="Times New Roman"/>
          <w:b/>
          <w:bCs/>
          <w:sz w:val="24"/>
          <w:szCs w:val="24"/>
        </w:rPr>
        <w:t xml:space="preserve">PCR routine </w:t>
      </w:r>
    </w:p>
    <w:p w14:paraId="3CB82E30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>See New England Biolabs (product code: M0496S) for recommended reagent quantities for a desired reaction volume.</w:t>
      </w:r>
    </w:p>
    <w:p w14:paraId="00D0B897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>Thermocycler steps:</w:t>
      </w:r>
    </w:p>
    <w:p w14:paraId="62462177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>Initial denaturation</w:t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95°C (for 30 seconds)</w:t>
      </w:r>
    </w:p>
    <w:p w14:paraId="377EBD4E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312DEF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>Repeated for 30 cycles</w:t>
      </w:r>
      <w:r w:rsidRPr="0061392C">
        <w:rPr>
          <w:rFonts w:ascii="Times New Roman" w:hAnsi="Times New Roman" w:cs="Times New Roman"/>
          <w:sz w:val="24"/>
          <w:szCs w:val="24"/>
        </w:rPr>
        <w:tab/>
        <w:t>95°C (15 seconds)</w:t>
      </w:r>
    </w:p>
    <w:p w14:paraId="3DBBE013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60°C (60 seconds)</w:t>
      </w:r>
    </w:p>
    <w:p w14:paraId="6B8FFFDB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68°C (30 seconds)</w:t>
      </w:r>
    </w:p>
    <w:p w14:paraId="0E57754A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>Final extension</w:t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68°C (5 minutes for in-vitro test; 10 minutes for subcloning)</w:t>
      </w:r>
    </w:p>
    <w:p w14:paraId="4C3B4DC1" w14:textId="77777777" w:rsidR="00666453" w:rsidRPr="0061392C" w:rsidRDefault="00666453" w:rsidP="006664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92C">
        <w:rPr>
          <w:rFonts w:ascii="Times New Roman" w:hAnsi="Times New Roman" w:cs="Times New Roman"/>
          <w:sz w:val="24"/>
          <w:szCs w:val="24"/>
        </w:rPr>
        <w:t>Hold</w:t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</w:r>
      <w:r w:rsidRPr="0061392C">
        <w:rPr>
          <w:rFonts w:ascii="Times New Roman" w:hAnsi="Times New Roman" w:cs="Times New Roman"/>
          <w:sz w:val="24"/>
          <w:szCs w:val="24"/>
        </w:rPr>
        <w:tab/>
        <w:t>4°C (forever)</w:t>
      </w:r>
    </w:p>
    <w:p w14:paraId="4367D9EB" w14:textId="77777777" w:rsidR="00666453" w:rsidRDefault="00666453"/>
    <w:sectPr w:rsidR="00666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871CE"/>
    <w:multiLevelType w:val="hybridMultilevel"/>
    <w:tmpl w:val="2F900C6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453"/>
    <w:rsid w:val="0066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996F"/>
  <w15:chartTrackingRefBased/>
  <w15:docId w15:val="{34490E2D-8566-4DE9-83DF-CB06F86F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453"/>
    <w:pPr>
      <w:ind w:left="720"/>
      <w:contextualSpacing/>
    </w:pPr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2-07T08:12:00Z</dcterms:created>
  <dcterms:modified xsi:type="dcterms:W3CDTF">2021-12-07T08:13:00Z</dcterms:modified>
</cp:coreProperties>
</file>